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21462" w14:textId="19F2EDA3" w:rsidR="007B3E9C" w:rsidRPr="00C030B9" w:rsidRDefault="007B3E9C" w:rsidP="007B3E9C">
      <w:pPr>
        <w:rPr>
          <w:rFonts w:ascii="Times New Roman" w:hAnsi="Times New Roman" w:cs="Times New Roman"/>
          <w:sz w:val="24"/>
          <w:szCs w:val="24"/>
        </w:rPr>
      </w:pPr>
      <w:r w:rsidRPr="00C030B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  <w:r w:rsidRPr="00C030B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andidate genes</w:t>
      </w:r>
      <w:r w:rsidRPr="00C030B9">
        <w:rPr>
          <w:rFonts w:ascii="Times New Roman" w:hAnsi="Times New Roman" w:cs="Times New Roman"/>
          <w:sz w:val="24"/>
          <w:szCs w:val="24"/>
        </w:rPr>
        <w:t xml:space="preserve"> involved in citrate cycle. </w:t>
      </w:r>
      <w:bookmarkStart w:id="0" w:name="_GoBack"/>
      <w:bookmarkEnd w:id="0"/>
    </w:p>
    <w:tbl>
      <w:tblPr>
        <w:tblW w:w="8921" w:type="dxa"/>
        <w:tblInd w:w="97" w:type="dxa"/>
        <w:tblLook w:val="00A0" w:firstRow="1" w:lastRow="0" w:firstColumn="1" w:lastColumn="0" w:noHBand="0" w:noVBand="0"/>
      </w:tblPr>
      <w:tblGrid>
        <w:gridCol w:w="4871"/>
        <w:gridCol w:w="2011"/>
        <w:gridCol w:w="2039"/>
      </w:tblGrid>
      <w:tr w:rsidR="007B3E9C" w:rsidRPr="00C030B9" w14:paraId="4B38085B" w14:textId="77777777" w:rsidTr="000C00A6">
        <w:trPr>
          <w:trHeight w:val="300"/>
        </w:trPr>
        <w:tc>
          <w:tcPr>
            <w:tcW w:w="4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A4B65D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F4E18F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C number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7DE145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unique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cripts</w:t>
            </w:r>
          </w:p>
        </w:tc>
      </w:tr>
      <w:tr w:rsidR="007B3E9C" w:rsidRPr="00C030B9" w14:paraId="1E7EDA5D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5614D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onit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2A36F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.1.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4B8B6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B3E9C" w:rsidRPr="00C030B9" w14:paraId="1124FE67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BD6C4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mar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AD16E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.1.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13396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B3E9C" w:rsidRPr="00C030B9" w14:paraId="1ED44AC9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06106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dehydrogenase (acetyl-transferrin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71871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.4.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18B28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B3E9C" w:rsidRPr="00C030B9" w14:paraId="64A98643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5BEE9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cinate dehydrogenas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9CBD4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.99.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D8665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B3E9C" w:rsidRPr="00C030B9" w14:paraId="5F5E1122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0B3AC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cinate-CoA ligase (ADP-formin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9A694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.1.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82E1F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B3E9C" w:rsidRPr="00C030B9" w14:paraId="16474DCF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43632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cinate-CoA ligase (GDP-forming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FE4C6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.1.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833C8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B3E9C" w:rsidRPr="00C030B9" w14:paraId="52F33AD1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0C2FC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lipoyl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50DA6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.1.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95373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3E9C" w:rsidRPr="00C030B9" w14:paraId="49F82CD5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44E2C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 (pro-3S)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7DD8E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.3.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B55D3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3E9C" w:rsidRPr="00C030B9" w14:paraId="4061A8A5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CD586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lipoyllys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residu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84FF8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.1.1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0B236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B3E9C" w:rsidRPr="00C030B9" w14:paraId="25473D09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F9269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citr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 (NADP+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0C97F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4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ED0A6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B3E9C" w:rsidRPr="00C030B9" w14:paraId="05898056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D35BF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te dehydrogenas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3B20E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3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2C2D6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B3E9C" w:rsidRPr="00C030B9" w14:paraId="20CB8713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D08A3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ccinate dehydrogenase (ubiquinone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0FAD5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.5.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377E7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B3E9C" w:rsidRPr="00C030B9" w14:paraId="2C82D508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09B98C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citrate synthase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1FFAEF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.3.8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EAA32E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B3E9C" w:rsidRPr="00C030B9" w14:paraId="1B7D63D2" w14:textId="77777777" w:rsidTr="000C00A6">
        <w:trPr>
          <w:trHeight w:val="300"/>
        </w:trPr>
        <w:tc>
          <w:tcPr>
            <w:tcW w:w="4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336C06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 (Si)-synthase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C3ED08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.3.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69375A" w14:textId="77777777" w:rsidR="007B3E9C" w:rsidRPr="00C030B9" w:rsidRDefault="007B3E9C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10A71C11" w14:textId="1F38BCD9" w:rsidR="00671EF3" w:rsidRPr="007B3E9C" w:rsidRDefault="00671EF3" w:rsidP="007B3E9C"/>
    <w:sectPr w:rsidR="00671EF3" w:rsidRPr="007B3E9C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25C684" w14:textId="77777777" w:rsidR="00D67652" w:rsidRDefault="00D67652">
      <w:pPr>
        <w:spacing w:after="0" w:line="240" w:lineRule="auto"/>
      </w:pPr>
      <w:r>
        <w:separator/>
      </w:r>
    </w:p>
  </w:endnote>
  <w:endnote w:type="continuationSeparator" w:id="0">
    <w:p w14:paraId="0115E3B1" w14:textId="77777777" w:rsidR="00D67652" w:rsidRDefault="00D67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76996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C5AC6" w14:textId="77777777" w:rsidR="00D67652" w:rsidRDefault="00D67652">
      <w:pPr>
        <w:spacing w:after="0" w:line="240" w:lineRule="auto"/>
      </w:pPr>
      <w:r>
        <w:separator/>
      </w:r>
    </w:p>
  </w:footnote>
  <w:footnote w:type="continuationSeparator" w:id="0">
    <w:p w14:paraId="2484BF4A" w14:textId="77777777" w:rsidR="00D67652" w:rsidRDefault="00D676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10E2B"/>
    <w:rsid w:val="00025704"/>
    <w:rsid w:val="00041433"/>
    <w:rsid w:val="00042E80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17EC"/>
    <w:rsid w:val="000C2EFF"/>
    <w:rsid w:val="00100211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64FD0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54678"/>
    <w:rsid w:val="00560ADA"/>
    <w:rsid w:val="00561B20"/>
    <w:rsid w:val="00567662"/>
    <w:rsid w:val="00574F83"/>
    <w:rsid w:val="005750AD"/>
    <w:rsid w:val="00595298"/>
    <w:rsid w:val="0059780A"/>
    <w:rsid w:val="005D73BD"/>
    <w:rsid w:val="005E445C"/>
    <w:rsid w:val="0062303A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5BEE"/>
    <w:rsid w:val="006A6B0A"/>
    <w:rsid w:val="006B22F4"/>
    <w:rsid w:val="006B5608"/>
    <w:rsid w:val="006B7F55"/>
    <w:rsid w:val="006C29B3"/>
    <w:rsid w:val="006C706B"/>
    <w:rsid w:val="006C7AF3"/>
    <w:rsid w:val="006D7B30"/>
    <w:rsid w:val="006F5AEA"/>
    <w:rsid w:val="006F77C9"/>
    <w:rsid w:val="00724FB5"/>
    <w:rsid w:val="0073172D"/>
    <w:rsid w:val="00737BA0"/>
    <w:rsid w:val="00771156"/>
    <w:rsid w:val="007A1855"/>
    <w:rsid w:val="007A3CE8"/>
    <w:rsid w:val="007B03CD"/>
    <w:rsid w:val="007B0876"/>
    <w:rsid w:val="007B3E9C"/>
    <w:rsid w:val="007B5797"/>
    <w:rsid w:val="007C38A7"/>
    <w:rsid w:val="007D6BB6"/>
    <w:rsid w:val="007E02CD"/>
    <w:rsid w:val="007F43EC"/>
    <w:rsid w:val="007F60B5"/>
    <w:rsid w:val="0081780D"/>
    <w:rsid w:val="00817A6E"/>
    <w:rsid w:val="00837926"/>
    <w:rsid w:val="00843B98"/>
    <w:rsid w:val="00847C2E"/>
    <w:rsid w:val="00853170"/>
    <w:rsid w:val="008552C1"/>
    <w:rsid w:val="008559DF"/>
    <w:rsid w:val="00856404"/>
    <w:rsid w:val="00876996"/>
    <w:rsid w:val="00876B6F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47216"/>
    <w:rsid w:val="00950602"/>
    <w:rsid w:val="009535D0"/>
    <w:rsid w:val="00961351"/>
    <w:rsid w:val="009623D1"/>
    <w:rsid w:val="00962AEC"/>
    <w:rsid w:val="00966624"/>
    <w:rsid w:val="0098312C"/>
    <w:rsid w:val="00996676"/>
    <w:rsid w:val="009A5F60"/>
    <w:rsid w:val="009E4962"/>
    <w:rsid w:val="009F3F83"/>
    <w:rsid w:val="00A01F31"/>
    <w:rsid w:val="00A04401"/>
    <w:rsid w:val="00A21FD3"/>
    <w:rsid w:val="00A25867"/>
    <w:rsid w:val="00A33FD7"/>
    <w:rsid w:val="00A51888"/>
    <w:rsid w:val="00A904EE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F94"/>
    <w:rsid w:val="00CB407F"/>
    <w:rsid w:val="00CD22E2"/>
    <w:rsid w:val="00CD3B3A"/>
    <w:rsid w:val="00CE1D2A"/>
    <w:rsid w:val="00CE4F58"/>
    <w:rsid w:val="00CF0B91"/>
    <w:rsid w:val="00CF5472"/>
    <w:rsid w:val="00D1214C"/>
    <w:rsid w:val="00D13685"/>
    <w:rsid w:val="00D25301"/>
    <w:rsid w:val="00D35FCD"/>
    <w:rsid w:val="00D53038"/>
    <w:rsid w:val="00D55A99"/>
    <w:rsid w:val="00D63C9E"/>
    <w:rsid w:val="00D67652"/>
    <w:rsid w:val="00D67D67"/>
    <w:rsid w:val="00D76DF6"/>
    <w:rsid w:val="00D923A3"/>
    <w:rsid w:val="00D92BE9"/>
    <w:rsid w:val="00DA0497"/>
    <w:rsid w:val="00DA1600"/>
    <w:rsid w:val="00DE5A05"/>
    <w:rsid w:val="00DF41C1"/>
    <w:rsid w:val="00E33AB5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3A0C"/>
    <w:rsid w:val="00EB1D19"/>
    <w:rsid w:val="00EC0088"/>
    <w:rsid w:val="00EC0A47"/>
    <w:rsid w:val="00EC2F7F"/>
    <w:rsid w:val="00EC4B35"/>
    <w:rsid w:val="00ED2BD3"/>
    <w:rsid w:val="00EE14DC"/>
    <w:rsid w:val="00EE1A2D"/>
    <w:rsid w:val="00EE4181"/>
    <w:rsid w:val="00F03508"/>
    <w:rsid w:val="00F05275"/>
    <w:rsid w:val="00F05894"/>
    <w:rsid w:val="00F10665"/>
    <w:rsid w:val="00F3379C"/>
    <w:rsid w:val="00F46FBE"/>
    <w:rsid w:val="00F50828"/>
    <w:rsid w:val="00F52C1F"/>
    <w:rsid w:val="00F53CEB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3</cp:revision>
  <dcterms:created xsi:type="dcterms:W3CDTF">2013-03-15T11:48:00Z</dcterms:created>
  <dcterms:modified xsi:type="dcterms:W3CDTF">2013-03-15T11:59:00Z</dcterms:modified>
</cp:coreProperties>
</file>